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D487CC" w:rsidR="000035D5" w:rsidRDefault="000035D5">
                            <w:r>
                              <w:t xml:space="preserve">Reported on page number: </w:t>
                            </w:r>
                            <w:r w:rsidR="00503A38">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BD487CC" w:rsidR="000035D5" w:rsidRDefault="000035D5">
                      <w:r>
                        <w:t xml:space="preserve">Reported on page number: </w:t>
                      </w:r>
                      <w:r w:rsidR="00503A38">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6A49EA" w:rsidR="000035D5" w:rsidRDefault="000035D5" w:rsidP="000035D5">
                            <w:r>
                              <w:t xml:space="preserve">Reported on page number: </w:t>
                            </w:r>
                            <w:r w:rsidR="00F9583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36A49EA" w:rsidR="000035D5" w:rsidRDefault="000035D5" w:rsidP="000035D5">
                      <w:r>
                        <w:t xml:space="preserve">Reported on page number: </w:t>
                      </w:r>
                      <w:r w:rsidR="00F9583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8A0875D">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01778E" w:rsidR="000035D5" w:rsidRDefault="00F95831" w:rsidP="000035D5">
                            <w:r>
                              <w:t>Yes</w:t>
                            </w:r>
                            <w:r w:rsidR="002A33C0">
                              <w:t xml:space="preserve">, local collaborators serve as co-authors on this manuscript and comprise </w:t>
                            </w:r>
                            <w:proofErr w:type="gramStart"/>
                            <w:r w:rsidR="002A33C0">
                              <w:t>the majority of</w:t>
                            </w:r>
                            <w:proofErr w:type="gramEnd"/>
                            <w:r w:rsidR="002A33C0">
                              <w:t xml:space="preserve">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A01778E" w:rsidR="000035D5" w:rsidRDefault="00F95831" w:rsidP="000035D5">
                      <w:r>
                        <w:t>Yes</w:t>
                      </w:r>
                      <w:r w:rsidR="002A33C0">
                        <w:t xml:space="preserve">, local collaborators serve as co-authors on this manuscript and comprise </w:t>
                      </w:r>
                      <w:proofErr w:type="gramStart"/>
                      <w:r w:rsidR="002A33C0">
                        <w:t>the majority of</w:t>
                      </w:r>
                      <w:proofErr w:type="gramEnd"/>
                      <w:r w:rsidR="002A33C0">
                        <w:t xml:space="preserve">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58E544" w:rsidR="000035D5" w:rsidRDefault="002A33C0" w:rsidP="000035D5">
                            <w:r>
                              <w:t>Yes, procedures are reported in the ethical considerations section in the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358E544" w:rsidR="000035D5" w:rsidRDefault="002A33C0" w:rsidP="000035D5">
                      <w:r>
                        <w:t>Yes, procedures are reported in the ethical considerations section in the Metho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5A9334" w:rsidR="000035D5" w:rsidRDefault="002A33C0" w:rsidP="000035D5">
                            <w:r>
                              <w:t>Yes, a community advisory board was consulted and provided input on aims and approach to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D5A9334" w:rsidR="000035D5" w:rsidRDefault="002A33C0" w:rsidP="000035D5">
                      <w:r>
                        <w:t>Yes, a community advisory board was consulted and provided input on aims and approach to thi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B3D4C1" w:rsidR="000035D5" w:rsidRDefault="002A33C0"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EB3D4C1" w:rsidR="000035D5" w:rsidRDefault="002A33C0" w:rsidP="000035D5">
                      <w:r>
                        <w:t>Y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1EE27D6" w:rsidR="000035D5" w:rsidRDefault="002A33C0" w:rsidP="000035D5">
                            <w:r>
                              <w:t xml:space="preserve">Our team has a strong track record for successfully translating study findings to presentations and reports that are understandable and actionable by stakeholders in Kenya. We will utilize our </w:t>
                            </w:r>
                            <w:proofErr w:type="spellStart"/>
                            <w:r>
                              <w:t>well trodden</w:t>
                            </w:r>
                            <w:proofErr w:type="spellEnd"/>
                            <w:r>
                              <w:t xml:space="preserve"> best practices for this study upon comple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1EE27D6" w:rsidR="000035D5" w:rsidRDefault="002A33C0" w:rsidP="000035D5">
                      <w:r>
                        <w:t xml:space="preserve">Our team has a strong track record for successfully translating study findings to presentations and reports that are understandable and actionable by stakeholders in Kenya. We will utilize our </w:t>
                      </w:r>
                      <w:proofErr w:type="spellStart"/>
                      <w:r>
                        <w:t>well trodden</w:t>
                      </w:r>
                      <w:proofErr w:type="spellEnd"/>
                      <w:r>
                        <w:t xml:space="preserve"> best practices for this study upon comple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513A89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9217F4" w:rsidR="000035D5" w:rsidRDefault="006579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D9217F4" w:rsidR="000035D5" w:rsidRDefault="006579D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F9A390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320245" w:rsidR="000035D5" w:rsidRDefault="006579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0320245" w:rsidR="000035D5" w:rsidRDefault="006579D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2A50D0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4B4CF6" w:rsidR="000035D5" w:rsidRDefault="006579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F4B4CF6" w:rsidR="000035D5" w:rsidRDefault="006579D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794EBF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4FB7D0" w:rsidR="000035D5" w:rsidRDefault="006579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94FB7D0" w:rsidR="000035D5" w:rsidRDefault="006579D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502A72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C07355" w:rsidR="000035D5" w:rsidRDefault="006579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FC07355" w:rsidR="000035D5" w:rsidRDefault="006579D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53C63" w:rsidRPr="00F57A3B" w:rsidRDefault="00853C63">
      <w:pPr>
        <w:rPr>
          <w:rFonts w:ascii="Arial" w:hAnsi="Arial" w:cs="Arial"/>
        </w:rPr>
      </w:pPr>
    </w:p>
    <w:sectPr w:rsidR="00853C6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DF27B5" w14:textId="77777777" w:rsidR="00FB36BC" w:rsidRDefault="00FB36BC" w:rsidP="00F57A3B">
      <w:r>
        <w:separator/>
      </w:r>
    </w:p>
  </w:endnote>
  <w:endnote w:type="continuationSeparator" w:id="0">
    <w:p w14:paraId="504ED97E" w14:textId="77777777" w:rsidR="00FB36BC" w:rsidRDefault="00FB36B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98737A" w14:textId="77777777" w:rsidR="00FB36BC" w:rsidRDefault="00FB36BC" w:rsidP="00F57A3B">
      <w:r>
        <w:separator/>
      </w:r>
    </w:p>
  </w:footnote>
  <w:footnote w:type="continuationSeparator" w:id="0">
    <w:p w14:paraId="10998715" w14:textId="77777777" w:rsidR="00FB36BC" w:rsidRDefault="00FB36B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69CF"/>
    <w:rsid w:val="000F365D"/>
    <w:rsid w:val="00116E71"/>
    <w:rsid w:val="002A33C0"/>
    <w:rsid w:val="002B5FD3"/>
    <w:rsid w:val="00335779"/>
    <w:rsid w:val="004A7A57"/>
    <w:rsid w:val="004C71C4"/>
    <w:rsid w:val="00503A38"/>
    <w:rsid w:val="00515BC0"/>
    <w:rsid w:val="00541C18"/>
    <w:rsid w:val="00580384"/>
    <w:rsid w:val="005A4327"/>
    <w:rsid w:val="006579D6"/>
    <w:rsid w:val="0069423E"/>
    <w:rsid w:val="006F5F45"/>
    <w:rsid w:val="00831ADE"/>
    <w:rsid w:val="00841F25"/>
    <w:rsid w:val="00853C63"/>
    <w:rsid w:val="009364D9"/>
    <w:rsid w:val="009A2C93"/>
    <w:rsid w:val="00A43F5B"/>
    <w:rsid w:val="00A961CD"/>
    <w:rsid w:val="00AD410C"/>
    <w:rsid w:val="00BD19EC"/>
    <w:rsid w:val="00C01DF0"/>
    <w:rsid w:val="00E004E6"/>
    <w:rsid w:val="00E976A3"/>
    <w:rsid w:val="00F57A3B"/>
    <w:rsid w:val="00F64ACF"/>
    <w:rsid w:val="00F95831"/>
    <w:rsid w:val="00FA2582"/>
    <w:rsid w:val="00FB36BC"/>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dalitso Khwepeya</cp:lastModifiedBy>
  <cp:revision>3</cp:revision>
  <dcterms:created xsi:type="dcterms:W3CDTF">2026-02-13T18:59:00Z</dcterms:created>
  <dcterms:modified xsi:type="dcterms:W3CDTF">2026-05-01T19:21:00Z</dcterms:modified>
</cp:coreProperties>
</file>